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A14F59" w14:textId="72D5FFF9" w:rsidR="00FB1E77" w:rsidRPr="00FB1E77" w:rsidRDefault="00FB1E77" w:rsidP="00FB1E77">
      <w:pPr>
        <w:rPr>
          <w:rFonts w:ascii="Times New Roman" w:hAnsi="Times New Roman" w:cs="Times New Roman"/>
          <w:b/>
          <w:bCs/>
          <w:sz w:val="18"/>
          <w:szCs w:val="18"/>
        </w:rPr>
      </w:pPr>
      <w:bookmarkStart w:id="0" w:name="_Hlk87866933"/>
      <w:bookmarkStart w:id="1" w:name="_GoBack"/>
      <w:bookmarkEnd w:id="1"/>
    </w:p>
    <w:p w14:paraId="20C484F1" w14:textId="192E96D8" w:rsidR="00FB1E77" w:rsidRDefault="00A93975" w:rsidP="00FB1E77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2E2CD36A" w14:textId="0E747F50" w:rsidR="00FB1E77" w:rsidRDefault="00FB1E77" w:rsidP="00FB1E77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</w:t>
      </w:r>
      <w:r w:rsidR="00A93975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.</w:t>
      </w:r>
    </w:p>
    <w:p w14:paraId="08B75663" w14:textId="77777777" w:rsidR="00FB1E77" w:rsidRPr="008C56F6" w:rsidRDefault="00FB1E77" w:rsidP="00FB1E77">
      <w:pPr>
        <w:pStyle w:val="Heading1"/>
        <w:jc w:val="center"/>
        <w:rPr>
          <w:rFonts w:asciiTheme="minorHAnsi" w:hAnsiTheme="minorHAnsi" w:cstheme="minorHAnsi"/>
          <w:b w:val="0"/>
        </w:rPr>
      </w:pPr>
      <w:r w:rsidRPr="008C56F6">
        <w:rPr>
          <w:rFonts w:asciiTheme="minorHAnsi" w:hAnsiTheme="minorHAnsi" w:cstheme="minorHAnsi"/>
        </w:rPr>
        <w:t>A conversation with patients for the prevention of falls in hospitals</w:t>
      </w:r>
    </w:p>
    <w:p w14:paraId="7C79D560" w14:textId="77777777" w:rsidR="00FB1E77" w:rsidRDefault="00FB1E77" w:rsidP="00FB1E77"/>
    <w:p w14:paraId="68FBB3AA" w14:textId="77777777" w:rsidR="00FB1E77" w:rsidRDefault="00FB1E77" w:rsidP="00FB1E77">
      <w:r>
        <w:t xml:space="preserve">Introduction: Prior to this conversation, you should have already introduced yourself to the patient, built rapport and asked the patient to read the </w:t>
      </w:r>
      <w:proofErr w:type="spellStart"/>
      <w:r>
        <w:t>Healthscope</w:t>
      </w:r>
      <w:proofErr w:type="spellEnd"/>
      <w:r>
        <w:t xml:space="preserve"> falls brochure. </w:t>
      </w:r>
    </w:p>
    <w:p w14:paraId="1B288143" w14:textId="77777777" w:rsidR="00FB1E77" w:rsidRDefault="00FB1E77" w:rsidP="00FB1E77">
      <w:r>
        <w:t xml:space="preserve">You should be aware of the patient’s history, any issues that they’re presenting with, and understand how it might impact on their risk of falls while in hospital. </w:t>
      </w:r>
    </w:p>
    <w:p w14:paraId="159FB142" w14:textId="4A2B96B8" w:rsidR="00A93975" w:rsidRDefault="00FB1E77" w:rsidP="00A93975">
      <w:r>
        <w:t>This script is meant to be a guideline, and you may find that you will need to be flexible in order to respond to the patient’s needs.</w:t>
      </w:r>
    </w:p>
    <w:p w14:paraId="0541DCAD" w14:textId="4B6FD1D6" w:rsidR="00A93975" w:rsidRDefault="00A93975" w:rsidP="00A93975"/>
    <w:p w14:paraId="1BD1EE9D" w14:textId="77777777" w:rsidR="00A93975" w:rsidRDefault="00A93975" w:rsidP="00A93975"/>
    <w:p w14:paraId="4E7B1396" w14:textId="77777777" w:rsidR="00FB1E77" w:rsidRDefault="00FB1E77" w:rsidP="00FB1E7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B1E77" w14:paraId="5C8ECEE1" w14:textId="77777777" w:rsidTr="000E0CFF">
        <w:tc>
          <w:tcPr>
            <w:tcW w:w="9016" w:type="dxa"/>
          </w:tcPr>
          <w:p w14:paraId="62AB314A" w14:textId="77777777" w:rsidR="00FB1E77" w:rsidRPr="00864F7C" w:rsidRDefault="00FB1E77" w:rsidP="000E0CFF">
            <w:pPr>
              <w:rPr>
                <w:b/>
                <w:bCs/>
                <w:sz w:val="24"/>
                <w:szCs w:val="24"/>
              </w:rPr>
            </w:pPr>
            <w:r w:rsidRPr="00864F7C">
              <w:rPr>
                <w:b/>
                <w:bCs/>
                <w:sz w:val="24"/>
                <w:szCs w:val="24"/>
              </w:rPr>
              <w:t>Step 1: Identifying the ‘leverage point’ (patient ‘buy in’) and linking back to falls prevention</w:t>
            </w:r>
          </w:p>
        </w:tc>
      </w:tr>
      <w:tr w:rsidR="00FB1E77" w14:paraId="059100BA" w14:textId="77777777" w:rsidTr="000E0CFF">
        <w:tc>
          <w:tcPr>
            <w:tcW w:w="9016" w:type="dxa"/>
          </w:tcPr>
          <w:p w14:paraId="6DA37643" w14:textId="77777777" w:rsidR="00FB1E77" w:rsidRDefault="00FB1E77" w:rsidP="000E0CFF">
            <w:pPr>
              <w:pStyle w:val="ListParagraph"/>
              <w:numPr>
                <w:ilvl w:val="0"/>
                <w:numId w:val="20"/>
              </w:numPr>
              <w:ind w:left="457"/>
            </w:pPr>
            <w:r>
              <w:t xml:space="preserve">What would you like to get out of this hospital stay? </w:t>
            </w:r>
            <w:r w:rsidRPr="00475CB2">
              <w:rPr>
                <w:color w:val="FF0000"/>
              </w:rPr>
              <w:t xml:space="preserve">(Potential answers: To get better, to go home, to improve, feel better </w:t>
            </w:r>
            <w:proofErr w:type="spellStart"/>
            <w:r w:rsidRPr="00475CB2">
              <w:rPr>
                <w:color w:val="FF0000"/>
              </w:rPr>
              <w:t>etc</w:t>
            </w:r>
            <w:proofErr w:type="spellEnd"/>
            <w:r w:rsidRPr="00475CB2">
              <w:rPr>
                <w:color w:val="FF0000"/>
              </w:rPr>
              <w:t>)</w:t>
            </w:r>
            <w:r>
              <w:t xml:space="preserve"> </w:t>
            </w:r>
          </w:p>
          <w:p w14:paraId="32FCD117" w14:textId="77777777" w:rsidR="00FB1E77" w:rsidRDefault="00FB1E77" w:rsidP="000E0CFF">
            <w:pPr>
              <w:ind w:left="457"/>
            </w:pPr>
          </w:p>
          <w:p w14:paraId="27EE36CC" w14:textId="77777777" w:rsidR="00FB1E77" w:rsidRPr="00D53AF5" w:rsidRDefault="00FB1E77" w:rsidP="000E0CFF">
            <w:pPr>
              <w:pStyle w:val="ListParagraph"/>
              <w:numPr>
                <w:ilvl w:val="0"/>
                <w:numId w:val="20"/>
              </w:numPr>
              <w:ind w:left="457"/>
            </w:pPr>
            <w:r>
              <w:t xml:space="preserve">That’s a great goal. We want to help you </w:t>
            </w:r>
            <w:r w:rsidRPr="00906FD4">
              <w:rPr>
                <w:color w:val="FF0000"/>
              </w:rPr>
              <w:t xml:space="preserve">[get better, go home </w:t>
            </w:r>
            <w:proofErr w:type="spellStart"/>
            <w:r w:rsidRPr="00906FD4">
              <w:rPr>
                <w:color w:val="FF0000"/>
              </w:rPr>
              <w:t>etc</w:t>
            </w:r>
            <w:proofErr w:type="spellEnd"/>
            <w:r w:rsidRPr="00906FD4">
              <w:rPr>
                <w:color w:val="FF0000"/>
              </w:rPr>
              <w:t xml:space="preserve">] </w:t>
            </w:r>
            <w:r>
              <w:t xml:space="preserve">as well. One way of doing that is to stop any falls from happening. Do you think there is a chance you might fall in hospital? </w:t>
            </w:r>
            <w:r>
              <w:rPr>
                <w:color w:val="FF0000"/>
              </w:rPr>
              <w:t xml:space="preserve"> </w:t>
            </w:r>
          </w:p>
          <w:p w14:paraId="78B908F9" w14:textId="77777777" w:rsidR="00FB1E77" w:rsidRDefault="00FB1E77" w:rsidP="000E0CFF"/>
          <w:p w14:paraId="6D9A22A1" w14:textId="77777777" w:rsidR="00FB1E77" w:rsidRDefault="00FB1E77" w:rsidP="000E0CFF">
            <w:pPr>
              <w:pStyle w:val="ListParagraph"/>
              <w:numPr>
                <w:ilvl w:val="0"/>
                <w:numId w:val="20"/>
              </w:numPr>
              <w:ind w:left="454"/>
            </w:pPr>
            <w:r>
              <w:t>Depending on the patient’s reaction, respond appropriately. Here are some example responses:</w:t>
            </w:r>
          </w:p>
          <w:p w14:paraId="4D2F632A" w14:textId="77777777" w:rsidR="00FB1E77" w:rsidRDefault="00FB1E77" w:rsidP="000E0CFF">
            <w:pPr>
              <w:pStyle w:val="ListParagraph"/>
              <w:numPr>
                <w:ilvl w:val="1"/>
                <w:numId w:val="20"/>
              </w:numPr>
            </w:pPr>
            <w:r>
              <w:t>Draw attention to the patient’s individual risk factors (e.g. post-surgery effects, dizziness, toileting urges, reduced strength, unfamiliar place)</w:t>
            </w:r>
          </w:p>
          <w:p w14:paraId="2DFC12A8" w14:textId="77777777" w:rsidR="00FB1E77" w:rsidRDefault="00FB1E77" w:rsidP="000E0CFF">
            <w:pPr>
              <w:pStyle w:val="ListParagraph"/>
              <w:numPr>
                <w:ilvl w:val="1"/>
                <w:numId w:val="20"/>
              </w:numPr>
            </w:pPr>
            <w:r>
              <w:t>Reassure patient if they feel anxious or fearful of falling</w:t>
            </w:r>
          </w:p>
          <w:p w14:paraId="3A648D0D" w14:textId="77777777" w:rsidR="00FB1E77" w:rsidRPr="00050ABD" w:rsidRDefault="00FB1E77" w:rsidP="000E0CFF">
            <w:pPr>
              <w:pStyle w:val="ListParagraph"/>
              <w:numPr>
                <w:ilvl w:val="1"/>
                <w:numId w:val="20"/>
              </w:numPr>
            </w:pPr>
            <w:r>
              <w:t>Draw out what the patient thinks is their main falls risk factor</w:t>
            </w:r>
          </w:p>
          <w:p w14:paraId="3E83F348" w14:textId="77777777" w:rsidR="00FB1E77" w:rsidRDefault="00FB1E77" w:rsidP="000E0CFF"/>
          <w:p w14:paraId="6718D68A" w14:textId="77777777" w:rsidR="00FB1E77" w:rsidRDefault="00FB1E77" w:rsidP="000E0CFF">
            <w:pPr>
              <w:pStyle w:val="ListParagraph"/>
              <w:numPr>
                <w:ilvl w:val="0"/>
                <w:numId w:val="20"/>
              </w:numPr>
              <w:ind w:left="457"/>
            </w:pPr>
            <w:r>
              <w:t xml:space="preserve">Our research has shown that when people come into hospital, they have a risk of falling, because they’re not well. </w:t>
            </w:r>
          </w:p>
          <w:p w14:paraId="3EEB4D9D" w14:textId="77777777" w:rsidR="00FB1E77" w:rsidRDefault="00FB1E77" w:rsidP="000E0CFF">
            <w:pPr>
              <w:ind w:left="457"/>
            </w:pPr>
          </w:p>
          <w:p w14:paraId="640D65F0" w14:textId="77777777" w:rsidR="00FB1E77" w:rsidRPr="00906FD4" w:rsidRDefault="00FB1E77" w:rsidP="000E0CFF">
            <w:pPr>
              <w:pStyle w:val="ListParagraph"/>
              <w:numPr>
                <w:ilvl w:val="0"/>
                <w:numId w:val="20"/>
              </w:numPr>
              <w:ind w:left="457"/>
            </w:pPr>
            <w:r>
              <w:t>If you fall, you could hurt yourself, which might mean staying longer in hospital. So, to get home and live independently, it is important to avoid falls.</w:t>
            </w:r>
          </w:p>
          <w:p w14:paraId="710C8339" w14:textId="77777777" w:rsidR="00FB1E77" w:rsidRPr="00906FD4" w:rsidRDefault="00FB1E77" w:rsidP="000E0CFF">
            <w:pPr>
              <w:ind w:left="457"/>
            </w:pPr>
          </w:p>
          <w:p w14:paraId="08131626" w14:textId="77777777" w:rsidR="00FB1E77" w:rsidRPr="00906FD4" w:rsidRDefault="00FB1E77" w:rsidP="000E0CFF">
            <w:pPr>
              <w:pStyle w:val="ListParagraph"/>
              <w:numPr>
                <w:ilvl w:val="0"/>
                <w:numId w:val="20"/>
              </w:numPr>
              <w:ind w:left="457"/>
              <w:rPr>
                <w:color w:val="FF0000"/>
              </w:rPr>
            </w:pPr>
            <w:r w:rsidRPr="00906FD4">
              <w:t xml:space="preserve">The brochure we’ve given you has lots of useful information about preventing falls. Have you had a read yet? Do you have any questions? </w:t>
            </w:r>
            <w:r w:rsidRPr="00906FD4">
              <w:rPr>
                <w:color w:val="FF0000"/>
              </w:rPr>
              <w:t>(Clarify any information here, and point out specific strategies for individual patients e.g. hypotension, reduced strength, diuretics)</w:t>
            </w:r>
          </w:p>
          <w:p w14:paraId="5F456DC5" w14:textId="77777777" w:rsidR="00FB1E77" w:rsidRDefault="00FB1E77" w:rsidP="000E0CFF"/>
        </w:tc>
      </w:tr>
      <w:tr w:rsidR="00FB1E77" w14:paraId="6A2C4864" w14:textId="77777777" w:rsidTr="000E0CFF">
        <w:tc>
          <w:tcPr>
            <w:tcW w:w="9016" w:type="dxa"/>
          </w:tcPr>
          <w:p w14:paraId="26D5911A" w14:textId="77777777" w:rsidR="00FB1E77" w:rsidRPr="00404309" w:rsidRDefault="00FB1E77" w:rsidP="000E0CFF">
            <w:pPr>
              <w:rPr>
                <w:b/>
                <w:bCs/>
              </w:rPr>
            </w:pPr>
            <w:r w:rsidRPr="00404309">
              <w:rPr>
                <w:b/>
                <w:bCs/>
                <w:sz w:val="24"/>
                <w:szCs w:val="24"/>
              </w:rPr>
              <w:t>Step 2: Setting a goal</w:t>
            </w:r>
          </w:p>
        </w:tc>
      </w:tr>
      <w:tr w:rsidR="00FB1E77" w14:paraId="7348A066" w14:textId="77777777" w:rsidTr="000E0CFF">
        <w:tc>
          <w:tcPr>
            <w:tcW w:w="9016" w:type="dxa"/>
            <w:vAlign w:val="center"/>
          </w:tcPr>
          <w:p w14:paraId="3FE21C24" w14:textId="77777777" w:rsidR="00FB1E77" w:rsidRDefault="00FB1E77" w:rsidP="000E0CFF">
            <w:pPr>
              <w:pStyle w:val="ListParagraph"/>
              <w:numPr>
                <w:ilvl w:val="0"/>
                <w:numId w:val="21"/>
              </w:numPr>
              <w:ind w:left="457"/>
            </w:pPr>
            <w:r>
              <w:t xml:space="preserve">Something we have found that helps as well, is being prepared. Let’s come up with some ways to keep you safe and to </w:t>
            </w:r>
            <w:r w:rsidRPr="00DA2D6A">
              <w:rPr>
                <w:color w:val="FF0000"/>
              </w:rPr>
              <w:t>[get better/go home/link with main goal]</w:t>
            </w:r>
            <w:r>
              <w:t>.</w:t>
            </w:r>
          </w:p>
          <w:p w14:paraId="605E5590" w14:textId="77777777" w:rsidR="00FB1E77" w:rsidRDefault="00FB1E77" w:rsidP="000E0CFF">
            <w:pPr>
              <w:ind w:left="457"/>
            </w:pPr>
          </w:p>
          <w:p w14:paraId="1E054FE7" w14:textId="77777777" w:rsidR="00FB1E77" w:rsidRDefault="00FB1E77" w:rsidP="000E0CFF">
            <w:pPr>
              <w:pStyle w:val="ListParagraph"/>
              <w:numPr>
                <w:ilvl w:val="0"/>
                <w:numId w:val="21"/>
              </w:numPr>
              <w:ind w:left="457"/>
            </w:pPr>
            <w:r>
              <w:t>What are some things you can do whether by yourself or with our help to prevent you from falling while you’re here in hospital?</w:t>
            </w:r>
          </w:p>
          <w:p w14:paraId="4CD71B8C" w14:textId="77777777" w:rsidR="00FB1E77" w:rsidRDefault="00FB1E77" w:rsidP="000E0CFF"/>
        </w:tc>
      </w:tr>
      <w:tr w:rsidR="00FB1E77" w14:paraId="282B0861" w14:textId="77777777" w:rsidTr="000E0CFF">
        <w:tc>
          <w:tcPr>
            <w:tcW w:w="9016" w:type="dxa"/>
          </w:tcPr>
          <w:p w14:paraId="443E6164" w14:textId="77777777" w:rsidR="00FB1E77" w:rsidRPr="00B71315" w:rsidRDefault="00FB1E77" w:rsidP="000E0CFF">
            <w:pPr>
              <w:rPr>
                <w:b/>
                <w:bCs/>
              </w:rPr>
            </w:pPr>
            <w:r w:rsidRPr="00B71315">
              <w:rPr>
                <w:b/>
                <w:bCs/>
                <w:sz w:val="24"/>
                <w:szCs w:val="24"/>
              </w:rPr>
              <w:t>Step 3: Follow up (</w:t>
            </w:r>
            <w:r>
              <w:rPr>
                <w:b/>
                <w:bCs/>
                <w:sz w:val="24"/>
                <w:szCs w:val="24"/>
              </w:rPr>
              <w:t>T</w:t>
            </w:r>
            <w:r w:rsidRPr="00B71315">
              <w:rPr>
                <w:b/>
                <w:bCs/>
                <w:sz w:val="24"/>
                <w:szCs w:val="24"/>
              </w:rPr>
              <w:t xml:space="preserve">his may take place at any point during the patient’s stay. </w:t>
            </w:r>
            <w:r>
              <w:rPr>
                <w:b/>
                <w:bCs/>
                <w:sz w:val="24"/>
                <w:szCs w:val="24"/>
              </w:rPr>
              <w:t>Either you or another clinician may</w:t>
            </w:r>
            <w:r w:rsidRPr="00B71315">
              <w:rPr>
                <w:b/>
                <w:bCs/>
                <w:sz w:val="24"/>
                <w:szCs w:val="24"/>
              </w:rPr>
              <w:t xml:space="preserve"> check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 w:rsidRPr="00B71315">
              <w:rPr>
                <w:b/>
                <w:bCs/>
                <w:sz w:val="24"/>
                <w:szCs w:val="24"/>
              </w:rPr>
              <w:t>in with the patient.</w:t>
            </w:r>
            <w:r>
              <w:rPr>
                <w:b/>
                <w:bCs/>
                <w:sz w:val="24"/>
                <w:szCs w:val="24"/>
              </w:rPr>
              <w:t xml:space="preserve"> You may follow up with another patient whom you did not see for step 1 and 2</w:t>
            </w:r>
            <w:r w:rsidRPr="00B71315">
              <w:rPr>
                <w:b/>
                <w:bCs/>
                <w:sz w:val="24"/>
                <w:szCs w:val="24"/>
              </w:rPr>
              <w:t>)</w:t>
            </w:r>
          </w:p>
        </w:tc>
      </w:tr>
      <w:tr w:rsidR="00FB1E77" w14:paraId="3B82163E" w14:textId="77777777" w:rsidTr="000E0CFF">
        <w:tc>
          <w:tcPr>
            <w:tcW w:w="9016" w:type="dxa"/>
            <w:vAlign w:val="center"/>
          </w:tcPr>
          <w:p w14:paraId="15ED3CEB" w14:textId="77777777" w:rsidR="00FB1E77" w:rsidRDefault="00FB1E77" w:rsidP="000E0CFF">
            <w:pPr>
              <w:pStyle w:val="ListParagraph"/>
              <w:numPr>
                <w:ilvl w:val="0"/>
                <w:numId w:val="22"/>
              </w:numPr>
              <w:ind w:left="457"/>
            </w:pPr>
            <w:r>
              <w:t xml:space="preserve">Have you been able to do the things you mentioned before to prevent falls? </w:t>
            </w:r>
          </w:p>
          <w:p w14:paraId="4946C861" w14:textId="77777777" w:rsidR="00FB1E77" w:rsidRDefault="00FB1E77" w:rsidP="000E0CFF">
            <w:pPr>
              <w:ind w:left="97"/>
            </w:pPr>
          </w:p>
        </w:tc>
      </w:tr>
    </w:tbl>
    <w:p w14:paraId="098AB2B1" w14:textId="77777777" w:rsidR="00A93975" w:rsidRDefault="00A93975" w:rsidP="00FB1E77">
      <w:pPr>
        <w:rPr>
          <w:rFonts w:ascii="Times New Roman" w:hAnsi="Times New Roman" w:cs="Times New Roman"/>
          <w:b/>
          <w:bCs/>
        </w:rPr>
      </w:pPr>
    </w:p>
    <w:p w14:paraId="5CC00C90" w14:textId="77777777" w:rsidR="00A93975" w:rsidRDefault="00A93975" w:rsidP="00FB1E77">
      <w:pPr>
        <w:rPr>
          <w:rFonts w:ascii="Times New Roman" w:hAnsi="Times New Roman" w:cs="Times New Roman"/>
          <w:b/>
          <w:bCs/>
        </w:rPr>
      </w:pPr>
    </w:p>
    <w:p w14:paraId="0AC205D6" w14:textId="77777777" w:rsidR="00A93975" w:rsidRDefault="00A93975" w:rsidP="00FB1E77">
      <w:pPr>
        <w:rPr>
          <w:rFonts w:ascii="Times New Roman" w:hAnsi="Times New Roman" w:cs="Times New Roman"/>
          <w:b/>
          <w:bCs/>
        </w:rPr>
      </w:pPr>
    </w:p>
    <w:p w14:paraId="089C1CAC" w14:textId="6F4C2AC1" w:rsidR="00FB1E77" w:rsidRPr="00A93975" w:rsidRDefault="00FB1E77" w:rsidP="00FB1E7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93975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A9397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9397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9397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804A549" w14:textId="77777777" w:rsidR="00FB1E77" w:rsidRDefault="00FB1E77" w:rsidP="00FB1E77"/>
    <w:p w14:paraId="1545C135" w14:textId="77777777" w:rsidR="00FB1E77" w:rsidRPr="008C56F6" w:rsidRDefault="00FB1E77" w:rsidP="00FB1E77">
      <w:pPr>
        <w:pStyle w:val="Heading1"/>
        <w:jc w:val="center"/>
        <w:rPr>
          <w:rFonts w:asciiTheme="minorHAnsi" w:hAnsiTheme="minorHAnsi" w:cstheme="minorHAnsi"/>
          <w:b w:val="0"/>
          <w:sz w:val="72"/>
          <w:szCs w:val="72"/>
        </w:rPr>
      </w:pPr>
      <w:r w:rsidRPr="008C56F6">
        <w:rPr>
          <w:rFonts w:asciiTheme="minorHAnsi" w:hAnsiTheme="minorHAnsi" w:cstheme="minorHAnsi"/>
          <w:sz w:val="72"/>
          <w:szCs w:val="72"/>
        </w:rPr>
        <w:t>EMPOWER Trial Process</w:t>
      </w:r>
    </w:p>
    <w:p w14:paraId="3011C002" w14:textId="77777777" w:rsidR="00FB1E77" w:rsidRDefault="00FB1E77" w:rsidP="00FB1E7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B1E77" w:rsidRPr="00755E37" w14:paraId="78FE3436" w14:textId="77777777" w:rsidTr="000E0CFF">
        <w:tc>
          <w:tcPr>
            <w:tcW w:w="9016" w:type="dxa"/>
          </w:tcPr>
          <w:p w14:paraId="33FFD795" w14:textId="77777777" w:rsidR="00FB1E77" w:rsidRPr="00755E37" w:rsidRDefault="00FB1E77" w:rsidP="000E0CFF">
            <w:pPr>
              <w:spacing w:before="240" w:line="360" w:lineRule="auto"/>
              <w:rPr>
                <w:sz w:val="40"/>
                <w:szCs w:val="40"/>
              </w:rPr>
            </w:pPr>
            <w:r w:rsidRPr="00755E37">
              <w:rPr>
                <w:b/>
                <w:bCs/>
                <w:sz w:val="40"/>
                <w:szCs w:val="40"/>
              </w:rPr>
              <w:t>Step 1:</w:t>
            </w:r>
            <w:r w:rsidRPr="00755E37">
              <w:rPr>
                <w:sz w:val="40"/>
                <w:szCs w:val="40"/>
              </w:rPr>
              <w:t xml:space="preserve"> Deliver education conversation 24 hours after patient is admitted to the ward</w:t>
            </w:r>
          </w:p>
        </w:tc>
      </w:tr>
      <w:tr w:rsidR="00FB1E77" w:rsidRPr="00755E37" w14:paraId="08325BF5" w14:textId="77777777" w:rsidTr="000E0CFF">
        <w:tc>
          <w:tcPr>
            <w:tcW w:w="9016" w:type="dxa"/>
          </w:tcPr>
          <w:p w14:paraId="4B25E797" w14:textId="77777777" w:rsidR="00FB1E77" w:rsidRPr="00755E37" w:rsidRDefault="00FB1E77" w:rsidP="000E0CFF">
            <w:pPr>
              <w:spacing w:before="240" w:line="360" w:lineRule="auto"/>
              <w:rPr>
                <w:sz w:val="40"/>
                <w:szCs w:val="40"/>
              </w:rPr>
            </w:pPr>
            <w:r w:rsidRPr="00755E37">
              <w:rPr>
                <w:b/>
                <w:bCs/>
                <w:sz w:val="40"/>
                <w:szCs w:val="40"/>
              </w:rPr>
              <w:t>Step 2:</w:t>
            </w:r>
            <w:r w:rsidRPr="00755E37">
              <w:rPr>
                <w:sz w:val="40"/>
                <w:szCs w:val="40"/>
              </w:rPr>
              <w:t xml:space="preserve"> Immediately place laminated sign into the front outside plastic pocket of the patient’s bedside folder</w:t>
            </w:r>
          </w:p>
        </w:tc>
      </w:tr>
      <w:tr w:rsidR="00FB1E77" w:rsidRPr="00755E37" w14:paraId="548709D8" w14:textId="77777777" w:rsidTr="000E0CFF">
        <w:tc>
          <w:tcPr>
            <w:tcW w:w="9016" w:type="dxa"/>
          </w:tcPr>
          <w:p w14:paraId="0EFE8027" w14:textId="77777777" w:rsidR="00FB1E77" w:rsidRPr="00755E37" w:rsidRDefault="00FB1E77" w:rsidP="000E0CFF">
            <w:pPr>
              <w:spacing w:before="240" w:line="360" w:lineRule="auto"/>
              <w:rPr>
                <w:sz w:val="40"/>
                <w:szCs w:val="40"/>
              </w:rPr>
            </w:pPr>
            <w:r w:rsidRPr="00755E37">
              <w:rPr>
                <w:b/>
                <w:bCs/>
                <w:sz w:val="40"/>
                <w:szCs w:val="40"/>
              </w:rPr>
              <w:t>Step 3:</w:t>
            </w:r>
            <w:r w:rsidRPr="00755E37">
              <w:rPr>
                <w:sz w:val="40"/>
                <w:szCs w:val="40"/>
              </w:rPr>
              <w:t xml:space="preserve"> Throughout the patient’s stay, if you see the laminated sign, please have follow-up conversations with them</w:t>
            </w:r>
          </w:p>
        </w:tc>
      </w:tr>
      <w:tr w:rsidR="00FB1E77" w:rsidRPr="00755E37" w14:paraId="79F6950C" w14:textId="77777777" w:rsidTr="000E0CFF">
        <w:tc>
          <w:tcPr>
            <w:tcW w:w="9016" w:type="dxa"/>
          </w:tcPr>
          <w:p w14:paraId="5B918DB7" w14:textId="77777777" w:rsidR="00FB1E77" w:rsidRPr="00755E37" w:rsidRDefault="00FB1E77" w:rsidP="000E0CFF">
            <w:pPr>
              <w:spacing w:before="240" w:line="360" w:lineRule="auto"/>
              <w:rPr>
                <w:sz w:val="40"/>
                <w:szCs w:val="40"/>
              </w:rPr>
            </w:pPr>
            <w:r w:rsidRPr="00755E37">
              <w:rPr>
                <w:b/>
                <w:bCs/>
                <w:sz w:val="40"/>
                <w:szCs w:val="40"/>
              </w:rPr>
              <w:t>Step 4:</w:t>
            </w:r>
            <w:r w:rsidRPr="00755E37">
              <w:rPr>
                <w:sz w:val="40"/>
                <w:szCs w:val="40"/>
              </w:rPr>
              <w:t xml:space="preserve"> Remove the laminated sign and place back into tray once patient is discharged</w:t>
            </w:r>
          </w:p>
        </w:tc>
      </w:tr>
    </w:tbl>
    <w:p w14:paraId="03C0D8F6" w14:textId="77777777" w:rsidR="00FB1E77" w:rsidRPr="007E7E85" w:rsidRDefault="00FB1E77" w:rsidP="00FB1E77"/>
    <w:p w14:paraId="285371BC" w14:textId="4E8F7F77" w:rsidR="002E63A0" w:rsidRPr="00A93975" w:rsidRDefault="002E63A0" w:rsidP="00A93975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8E18C3" w14:textId="3611C15A" w:rsidR="002E63A0" w:rsidRDefault="002E63A0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bookmarkEnd w:id="0"/>
    <w:sectPr w:rsidR="002E63A0" w:rsidSect="007B63C1">
      <w:footerReference w:type="default" r:id="rId8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857F48" w14:textId="77777777" w:rsidR="004C11DF" w:rsidRDefault="004C11DF" w:rsidP="000C16E4">
      <w:r>
        <w:separator/>
      </w:r>
    </w:p>
  </w:endnote>
  <w:endnote w:type="continuationSeparator" w:id="0">
    <w:p w14:paraId="59F5EF1F" w14:textId="77777777" w:rsidR="004C11DF" w:rsidRDefault="004C11DF" w:rsidP="000C16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63792514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noProof/>
        <w:sz w:val="20"/>
        <w:szCs w:val="20"/>
      </w:rPr>
    </w:sdtEndPr>
    <w:sdtContent>
      <w:p w14:paraId="36D45F17" w14:textId="589E9DEC" w:rsidR="004E2383" w:rsidRPr="004E2383" w:rsidRDefault="004E2383">
        <w:pPr>
          <w:pStyle w:val="Footer"/>
          <w:jc w:val="right"/>
          <w:rPr>
            <w:rFonts w:asciiTheme="minorHAnsi" w:hAnsiTheme="minorHAnsi" w:cstheme="minorHAnsi"/>
            <w:sz w:val="20"/>
            <w:szCs w:val="20"/>
          </w:rPr>
        </w:pPr>
        <w:r w:rsidRPr="004E2383">
          <w:rPr>
            <w:rFonts w:asciiTheme="minorHAnsi" w:hAnsiTheme="minorHAnsi" w:cstheme="minorHAnsi"/>
            <w:sz w:val="20"/>
            <w:szCs w:val="20"/>
          </w:rPr>
          <w:fldChar w:fldCharType="begin"/>
        </w:r>
        <w:r w:rsidRPr="004E2383">
          <w:rPr>
            <w:rFonts w:asciiTheme="minorHAnsi" w:hAnsiTheme="minorHAnsi" w:cstheme="minorHAnsi"/>
            <w:sz w:val="20"/>
            <w:szCs w:val="20"/>
          </w:rPr>
          <w:instrText xml:space="preserve"> PAGE   \* MERGEFORMAT </w:instrText>
        </w:r>
        <w:r w:rsidRPr="004E2383">
          <w:rPr>
            <w:rFonts w:asciiTheme="minorHAnsi" w:hAnsiTheme="minorHAnsi" w:cstheme="minorHAnsi"/>
            <w:sz w:val="20"/>
            <w:szCs w:val="20"/>
          </w:rPr>
          <w:fldChar w:fldCharType="separate"/>
        </w:r>
        <w:r w:rsidR="00A93975">
          <w:rPr>
            <w:rFonts w:asciiTheme="minorHAnsi" w:hAnsiTheme="minorHAnsi" w:cstheme="minorHAnsi"/>
            <w:noProof/>
            <w:sz w:val="20"/>
            <w:szCs w:val="20"/>
          </w:rPr>
          <w:t>1</w:t>
        </w:r>
        <w:r w:rsidRPr="004E2383">
          <w:rPr>
            <w:rFonts w:asciiTheme="minorHAnsi" w:hAnsiTheme="minorHAnsi" w:cstheme="minorHAnsi"/>
            <w:noProof/>
            <w:sz w:val="20"/>
            <w:szCs w:val="20"/>
          </w:rPr>
          <w:fldChar w:fldCharType="end"/>
        </w:r>
      </w:p>
    </w:sdtContent>
  </w:sdt>
  <w:p w14:paraId="1DE38082" w14:textId="77777777" w:rsidR="004C11DF" w:rsidRPr="002745CE" w:rsidRDefault="004C11DF" w:rsidP="002745CE">
    <w:pPr>
      <w:tabs>
        <w:tab w:val="right" w:pos="9071"/>
      </w:tabs>
      <w:rPr>
        <w:rFonts w:cs="Arial"/>
        <w:sz w:val="1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7F9AE8" w14:textId="77777777" w:rsidR="004C11DF" w:rsidRDefault="004C11DF" w:rsidP="000C16E4">
      <w:r>
        <w:separator/>
      </w:r>
    </w:p>
  </w:footnote>
  <w:footnote w:type="continuationSeparator" w:id="0">
    <w:p w14:paraId="3EC588B0" w14:textId="77777777" w:rsidR="004C11DF" w:rsidRDefault="004C11DF" w:rsidP="000C16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F33F99"/>
    <w:multiLevelType w:val="hybridMultilevel"/>
    <w:tmpl w:val="33AA4AE0"/>
    <w:lvl w:ilvl="0" w:tplc="D02A86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45505F"/>
    <w:multiLevelType w:val="multilevel"/>
    <w:tmpl w:val="36EEBFD0"/>
    <w:lvl w:ilvl="0">
      <w:start w:val="4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6EF3C19"/>
    <w:multiLevelType w:val="hybridMultilevel"/>
    <w:tmpl w:val="869EC6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9F227C"/>
    <w:multiLevelType w:val="hybridMultilevel"/>
    <w:tmpl w:val="E5209B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6D4227"/>
    <w:multiLevelType w:val="hybridMultilevel"/>
    <w:tmpl w:val="4970D3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C42675"/>
    <w:multiLevelType w:val="hybridMultilevel"/>
    <w:tmpl w:val="DE6A2424"/>
    <w:lvl w:ilvl="0" w:tplc="0C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FF1FAC"/>
    <w:multiLevelType w:val="hybridMultilevel"/>
    <w:tmpl w:val="7ACA186A"/>
    <w:lvl w:ilvl="0" w:tplc="43F200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12E1977"/>
    <w:multiLevelType w:val="hybridMultilevel"/>
    <w:tmpl w:val="7ACA186A"/>
    <w:lvl w:ilvl="0" w:tplc="43F200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2BD52A2"/>
    <w:multiLevelType w:val="multilevel"/>
    <w:tmpl w:val="ADD4410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291D7039"/>
    <w:multiLevelType w:val="multilevel"/>
    <w:tmpl w:val="246C84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1276D8B"/>
    <w:multiLevelType w:val="multilevel"/>
    <w:tmpl w:val="64FC7DC0"/>
    <w:lvl w:ilvl="0">
      <w:start w:val="4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2"/>
      <w:numFmt w:val="decimal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1" w15:restartNumberingAfterBreak="0">
    <w:nsid w:val="34AC59BC"/>
    <w:multiLevelType w:val="hybridMultilevel"/>
    <w:tmpl w:val="BF4C4E6C"/>
    <w:lvl w:ilvl="0" w:tplc="0C09000F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C090019">
      <w:start w:val="1"/>
      <w:numFmt w:val="lowerLetter"/>
      <w:lvlText w:val="%3."/>
      <w:lvlJc w:val="left"/>
      <w:pPr>
        <w:ind w:left="1800" w:hanging="180"/>
      </w:pPr>
    </w:lvl>
    <w:lvl w:ilvl="3" w:tplc="F426F77A">
      <w:numFmt w:val="bullet"/>
      <w:lvlText w:val="•"/>
      <w:lvlJc w:val="left"/>
      <w:pPr>
        <w:ind w:left="2880" w:hanging="720"/>
      </w:pPr>
      <w:rPr>
        <w:rFonts w:ascii="Calibri" w:eastAsiaTheme="minorHAnsi" w:hAnsi="Calibri" w:cs="Calibri" w:hint="default"/>
      </w:rPr>
    </w:lvl>
    <w:lvl w:ilvl="4" w:tplc="4A540B10">
      <w:start w:val="1"/>
      <w:numFmt w:val="decimal"/>
      <w:lvlText w:val="%5."/>
      <w:lvlJc w:val="left"/>
      <w:pPr>
        <w:ind w:left="3240" w:hanging="360"/>
      </w:pPr>
      <w:rPr>
        <w:rFonts w:hint="default"/>
        <w:b/>
        <w:i/>
      </w:r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6FE7AFD"/>
    <w:multiLevelType w:val="hybridMultilevel"/>
    <w:tmpl w:val="CF885542"/>
    <w:lvl w:ilvl="0" w:tplc="0C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90533A"/>
    <w:multiLevelType w:val="multilevel"/>
    <w:tmpl w:val="D49E47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4B245AD2"/>
    <w:multiLevelType w:val="hybridMultilevel"/>
    <w:tmpl w:val="E8AC94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37001F"/>
    <w:multiLevelType w:val="multilevel"/>
    <w:tmpl w:val="A1A8216C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4E13782E"/>
    <w:multiLevelType w:val="multilevel"/>
    <w:tmpl w:val="8C041CFC"/>
    <w:lvl w:ilvl="0">
      <w:start w:val="4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2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51E337F0"/>
    <w:multiLevelType w:val="hybridMultilevel"/>
    <w:tmpl w:val="FFC48E2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C142CED"/>
    <w:multiLevelType w:val="multilevel"/>
    <w:tmpl w:val="58BCA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F5A4165"/>
    <w:multiLevelType w:val="multilevel"/>
    <w:tmpl w:val="F544D60C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  <w:b/>
        <w:i/>
        <w:sz w:val="22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  <w:b/>
        <w:i/>
        <w:sz w:val="22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b/>
        <w:i w:val="0"/>
        <w:iCs/>
        <w:sz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/>
        <w:sz w:val="2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/>
        <w:sz w:val="2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/>
        <w:sz w:val="2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i/>
        <w:sz w:val="22"/>
      </w:rPr>
    </w:lvl>
  </w:abstractNum>
  <w:abstractNum w:abstractNumId="20" w15:restartNumberingAfterBreak="0">
    <w:nsid w:val="696525A8"/>
    <w:multiLevelType w:val="hybridMultilevel"/>
    <w:tmpl w:val="D088A9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0EC5F4B"/>
    <w:multiLevelType w:val="hybridMultilevel"/>
    <w:tmpl w:val="33AA4AE0"/>
    <w:lvl w:ilvl="0" w:tplc="D02A86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1714A6C"/>
    <w:multiLevelType w:val="hybridMultilevel"/>
    <w:tmpl w:val="1772CE44"/>
    <w:lvl w:ilvl="0" w:tplc="466C1EEE">
      <w:start w:val="1"/>
      <w:numFmt w:val="decimal"/>
      <w:lvlText w:val="%1."/>
      <w:lvlJc w:val="left"/>
      <w:pPr>
        <w:tabs>
          <w:tab w:val="num" w:pos="4046"/>
        </w:tabs>
        <w:ind w:left="4046" w:hanging="360"/>
      </w:pPr>
      <w:rPr>
        <w:b w:val="0"/>
        <w:i w:val="0"/>
        <w:caps w:val="0"/>
        <w:strike w:val="0"/>
        <w:dstrike w:val="0"/>
        <w:vanish w:val="0"/>
        <w:webHidden w:val="0"/>
        <w:u w:val="none"/>
        <w:effect w:val="none"/>
        <w:vertAlign w:val="baseli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C09000F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 w15:restartNumberingAfterBreak="0">
    <w:nsid w:val="71B610AC"/>
    <w:multiLevelType w:val="hybridMultilevel"/>
    <w:tmpl w:val="36B8A8BE"/>
    <w:lvl w:ilvl="0" w:tplc="80F8371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FB98BB64">
      <w:numFmt w:val="bullet"/>
      <w:lvlText w:val="•"/>
      <w:lvlJc w:val="left"/>
      <w:pPr>
        <w:ind w:left="3240" w:hanging="720"/>
      </w:pPr>
      <w:rPr>
        <w:rFonts w:ascii="Calibri" w:eastAsiaTheme="minorHAnsi" w:hAnsi="Calibri" w:cstheme="minorBidi" w:hint="default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1CB4D35"/>
    <w:multiLevelType w:val="hybridMultilevel"/>
    <w:tmpl w:val="5CDE4B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26D7D34"/>
    <w:multiLevelType w:val="multilevel"/>
    <w:tmpl w:val="21865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586574C"/>
    <w:multiLevelType w:val="multilevel"/>
    <w:tmpl w:val="86E220AE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7" w15:restartNumberingAfterBreak="0">
    <w:nsid w:val="7CB86434"/>
    <w:multiLevelType w:val="hybridMultilevel"/>
    <w:tmpl w:val="143E02B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D532ACB"/>
    <w:multiLevelType w:val="hybridMultilevel"/>
    <w:tmpl w:val="FFC48E2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EDC0D09"/>
    <w:multiLevelType w:val="hybridMultilevel"/>
    <w:tmpl w:val="60A29212"/>
    <w:lvl w:ilvl="0" w:tplc="D7C0819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3"/>
  </w:num>
  <w:num w:numId="3">
    <w:abstractNumId w:val="20"/>
  </w:num>
  <w:num w:numId="4">
    <w:abstractNumId w:val="17"/>
  </w:num>
  <w:num w:numId="5">
    <w:abstractNumId w:val="25"/>
  </w:num>
  <w:num w:numId="6">
    <w:abstractNumId w:val="9"/>
  </w:num>
  <w:num w:numId="7">
    <w:abstractNumId w:val="18"/>
  </w:num>
  <w:num w:numId="8">
    <w:abstractNumId w:val="27"/>
  </w:num>
  <w:num w:numId="9">
    <w:abstractNumId w:val="7"/>
  </w:num>
  <w:num w:numId="10">
    <w:abstractNumId w:val="21"/>
  </w:num>
  <w:num w:numId="11">
    <w:abstractNumId w:val="29"/>
  </w:num>
  <w:num w:numId="12">
    <w:abstractNumId w:val="12"/>
  </w:num>
  <w:num w:numId="13">
    <w:abstractNumId w:val="4"/>
  </w:num>
  <w:num w:numId="14">
    <w:abstractNumId w:val="5"/>
  </w:num>
  <w:num w:numId="15">
    <w:abstractNumId w:val="14"/>
  </w:num>
  <w:num w:numId="16">
    <w:abstractNumId w:val="6"/>
  </w:num>
  <w:num w:numId="17">
    <w:abstractNumId w:val="0"/>
  </w:num>
  <w:num w:numId="18">
    <w:abstractNumId w:val="28"/>
  </w:num>
  <w:num w:numId="19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3"/>
  </w:num>
  <w:num w:numId="21">
    <w:abstractNumId w:val="2"/>
  </w:num>
  <w:num w:numId="22">
    <w:abstractNumId w:val="24"/>
  </w:num>
  <w:num w:numId="23">
    <w:abstractNumId w:val="13"/>
  </w:num>
  <w:num w:numId="24">
    <w:abstractNumId w:val="8"/>
  </w:num>
  <w:num w:numId="25">
    <w:abstractNumId w:val="10"/>
  </w:num>
  <w:num w:numId="26">
    <w:abstractNumId w:val="16"/>
  </w:num>
  <w:num w:numId="27">
    <w:abstractNumId w:val="1"/>
  </w:num>
  <w:num w:numId="28">
    <w:abstractNumId w:val="26"/>
  </w:num>
  <w:num w:numId="29">
    <w:abstractNumId w:val="15"/>
  </w:num>
  <w:num w:numId="3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axMDMzNTE0t7C0MLFU0lEKTi0uzszPAykwqQUAQumPh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sapfzwa950050efvr0vsrp8fp5sfrevra0a&quot;&gt;Falls Education-Converted&lt;record-ids&gt;&lt;item&gt;18&lt;/item&gt;&lt;item&gt;56&lt;/item&gt;&lt;item&gt;259&lt;/item&gt;&lt;item&gt;402&lt;/item&gt;&lt;item&gt;864&lt;/item&gt;&lt;item&gt;1415&lt;/item&gt;&lt;item&gt;1426&lt;/item&gt;&lt;item&gt;1434&lt;/item&gt;&lt;item&gt;1452&lt;/item&gt;&lt;item&gt;1457&lt;/item&gt;&lt;item&gt;1499&lt;/item&gt;&lt;item&gt;1673&lt;/item&gt;&lt;item&gt;1714&lt;/item&gt;&lt;item&gt;1826&lt;/item&gt;&lt;item&gt;1875&lt;/item&gt;&lt;item&gt;1876&lt;/item&gt;&lt;item&gt;1891&lt;/item&gt;&lt;item&gt;1893&lt;/item&gt;&lt;item&gt;1895&lt;/item&gt;&lt;item&gt;1900&lt;/item&gt;&lt;item&gt;1967&lt;/item&gt;&lt;item&gt;1975&lt;/item&gt;&lt;item&gt;2033&lt;/item&gt;&lt;item&gt;2034&lt;/item&gt;&lt;item&gt;2035&lt;/item&gt;&lt;item&gt;2037&lt;/item&gt;&lt;item&gt;2038&lt;/item&gt;&lt;item&gt;2039&lt;/item&gt;&lt;item&gt;2040&lt;/item&gt;&lt;item&gt;2043&lt;/item&gt;&lt;item&gt;2045&lt;/item&gt;&lt;item&gt;2046&lt;/item&gt;&lt;item&gt;2047&lt;/item&gt;&lt;item&gt;2048&lt;/item&gt;&lt;/record-ids&gt;&lt;/item&gt;&lt;/Libraries&gt;"/>
  </w:docVars>
  <w:rsids>
    <w:rsidRoot w:val="00A00FA9"/>
    <w:rsid w:val="0000344D"/>
    <w:rsid w:val="00003E12"/>
    <w:rsid w:val="0000692A"/>
    <w:rsid w:val="00011ECA"/>
    <w:rsid w:val="00036033"/>
    <w:rsid w:val="00036766"/>
    <w:rsid w:val="00042272"/>
    <w:rsid w:val="00043362"/>
    <w:rsid w:val="0004379C"/>
    <w:rsid w:val="00046259"/>
    <w:rsid w:val="00053E08"/>
    <w:rsid w:val="0005418D"/>
    <w:rsid w:val="00063BA7"/>
    <w:rsid w:val="0008155D"/>
    <w:rsid w:val="00081E3D"/>
    <w:rsid w:val="000A3CD3"/>
    <w:rsid w:val="000A608D"/>
    <w:rsid w:val="000B172F"/>
    <w:rsid w:val="000B1CBE"/>
    <w:rsid w:val="000B23CC"/>
    <w:rsid w:val="000B5D2D"/>
    <w:rsid w:val="000B6F9F"/>
    <w:rsid w:val="000C16E4"/>
    <w:rsid w:val="000C6AF6"/>
    <w:rsid w:val="000D352F"/>
    <w:rsid w:val="000D62CA"/>
    <w:rsid w:val="000E2F2A"/>
    <w:rsid w:val="000E4EBE"/>
    <w:rsid w:val="000E56CD"/>
    <w:rsid w:val="000E6FA2"/>
    <w:rsid w:val="000F4685"/>
    <w:rsid w:val="000F7EC5"/>
    <w:rsid w:val="00101834"/>
    <w:rsid w:val="001021B7"/>
    <w:rsid w:val="00113568"/>
    <w:rsid w:val="00114D38"/>
    <w:rsid w:val="00117E6E"/>
    <w:rsid w:val="001257BE"/>
    <w:rsid w:val="001320E3"/>
    <w:rsid w:val="00134AE3"/>
    <w:rsid w:val="0013501D"/>
    <w:rsid w:val="00140498"/>
    <w:rsid w:val="00144346"/>
    <w:rsid w:val="00152F25"/>
    <w:rsid w:val="00173973"/>
    <w:rsid w:val="001777B6"/>
    <w:rsid w:val="00177A53"/>
    <w:rsid w:val="00181E05"/>
    <w:rsid w:val="001855F7"/>
    <w:rsid w:val="00185CBD"/>
    <w:rsid w:val="00192594"/>
    <w:rsid w:val="00194B49"/>
    <w:rsid w:val="00196DDE"/>
    <w:rsid w:val="001A1AC1"/>
    <w:rsid w:val="001A4A1F"/>
    <w:rsid w:val="001A5F0B"/>
    <w:rsid w:val="001A7E7B"/>
    <w:rsid w:val="001E1092"/>
    <w:rsid w:val="001E4C24"/>
    <w:rsid w:val="001E5628"/>
    <w:rsid w:val="001F1D51"/>
    <w:rsid w:val="002202DF"/>
    <w:rsid w:val="0022116F"/>
    <w:rsid w:val="00221DF4"/>
    <w:rsid w:val="0022519D"/>
    <w:rsid w:val="00243862"/>
    <w:rsid w:val="00257B88"/>
    <w:rsid w:val="00260DCD"/>
    <w:rsid w:val="00262BCD"/>
    <w:rsid w:val="00264016"/>
    <w:rsid w:val="002645D4"/>
    <w:rsid w:val="00271AB3"/>
    <w:rsid w:val="002745CE"/>
    <w:rsid w:val="00276115"/>
    <w:rsid w:val="002766B2"/>
    <w:rsid w:val="002875B3"/>
    <w:rsid w:val="00295608"/>
    <w:rsid w:val="002A17BD"/>
    <w:rsid w:val="002A4146"/>
    <w:rsid w:val="002A4DAC"/>
    <w:rsid w:val="002B2825"/>
    <w:rsid w:val="002B29EE"/>
    <w:rsid w:val="002C2621"/>
    <w:rsid w:val="002D324E"/>
    <w:rsid w:val="002D75E8"/>
    <w:rsid w:val="002E2512"/>
    <w:rsid w:val="002E63A0"/>
    <w:rsid w:val="002E63A9"/>
    <w:rsid w:val="002E65B7"/>
    <w:rsid w:val="002F49D8"/>
    <w:rsid w:val="002F6B30"/>
    <w:rsid w:val="00306841"/>
    <w:rsid w:val="003133C6"/>
    <w:rsid w:val="0031774F"/>
    <w:rsid w:val="00322E69"/>
    <w:rsid w:val="0032762D"/>
    <w:rsid w:val="003427CE"/>
    <w:rsid w:val="00343A35"/>
    <w:rsid w:val="00346CE1"/>
    <w:rsid w:val="00352186"/>
    <w:rsid w:val="0035307D"/>
    <w:rsid w:val="0035396D"/>
    <w:rsid w:val="003630AF"/>
    <w:rsid w:val="003712C1"/>
    <w:rsid w:val="0037784F"/>
    <w:rsid w:val="00380729"/>
    <w:rsid w:val="00381A4A"/>
    <w:rsid w:val="00384CC1"/>
    <w:rsid w:val="00387CBD"/>
    <w:rsid w:val="0039020C"/>
    <w:rsid w:val="00390973"/>
    <w:rsid w:val="003A49B6"/>
    <w:rsid w:val="003A4BB5"/>
    <w:rsid w:val="003B1D37"/>
    <w:rsid w:val="003B412C"/>
    <w:rsid w:val="003B4F36"/>
    <w:rsid w:val="003B56DA"/>
    <w:rsid w:val="003B7F06"/>
    <w:rsid w:val="003D4244"/>
    <w:rsid w:val="003D553C"/>
    <w:rsid w:val="003E7041"/>
    <w:rsid w:val="003F0FE6"/>
    <w:rsid w:val="003F3640"/>
    <w:rsid w:val="003F7311"/>
    <w:rsid w:val="003F76E0"/>
    <w:rsid w:val="0040432D"/>
    <w:rsid w:val="004048F5"/>
    <w:rsid w:val="00411042"/>
    <w:rsid w:val="00417873"/>
    <w:rsid w:val="0042025A"/>
    <w:rsid w:val="00420632"/>
    <w:rsid w:val="00420BE4"/>
    <w:rsid w:val="00420F7F"/>
    <w:rsid w:val="00421A1A"/>
    <w:rsid w:val="00426E5F"/>
    <w:rsid w:val="00430E5E"/>
    <w:rsid w:val="004328E9"/>
    <w:rsid w:val="00433245"/>
    <w:rsid w:val="00433BDD"/>
    <w:rsid w:val="004348F9"/>
    <w:rsid w:val="004428B3"/>
    <w:rsid w:val="00445AF7"/>
    <w:rsid w:val="004462D4"/>
    <w:rsid w:val="00447FCE"/>
    <w:rsid w:val="00457C65"/>
    <w:rsid w:val="00460395"/>
    <w:rsid w:val="00467C28"/>
    <w:rsid w:val="00473181"/>
    <w:rsid w:val="00485965"/>
    <w:rsid w:val="00490CBA"/>
    <w:rsid w:val="00493F41"/>
    <w:rsid w:val="00494AFA"/>
    <w:rsid w:val="004A42C6"/>
    <w:rsid w:val="004A6D1E"/>
    <w:rsid w:val="004A7008"/>
    <w:rsid w:val="004B3D12"/>
    <w:rsid w:val="004B4558"/>
    <w:rsid w:val="004B7B3D"/>
    <w:rsid w:val="004C11DF"/>
    <w:rsid w:val="004D2FA0"/>
    <w:rsid w:val="004D6022"/>
    <w:rsid w:val="004E0B59"/>
    <w:rsid w:val="004E2383"/>
    <w:rsid w:val="004E3787"/>
    <w:rsid w:val="004E45AA"/>
    <w:rsid w:val="004E58C5"/>
    <w:rsid w:val="004E65C0"/>
    <w:rsid w:val="004F532E"/>
    <w:rsid w:val="00500A2F"/>
    <w:rsid w:val="00524F9E"/>
    <w:rsid w:val="0052552A"/>
    <w:rsid w:val="005269A0"/>
    <w:rsid w:val="00527488"/>
    <w:rsid w:val="00534B44"/>
    <w:rsid w:val="00534B8A"/>
    <w:rsid w:val="005354D6"/>
    <w:rsid w:val="005458D1"/>
    <w:rsid w:val="00552B9E"/>
    <w:rsid w:val="00552D58"/>
    <w:rsid w:val="00557298"/>
    <w:rsid w:val="00561691"/>
    <w:rsid w:val="00561DDC"/>
    <w:rsid w:val="005708AE"/>
    <w:rsid w:val="005737DE"/>
    <w:rsid w:val="005740D8"/>
    <w:rsid w:val="005749CB"/>
    <w:rsid w:val="00576DC5"/>
    <w:rsid w:val="00581B21"/>
    <w:rsid w:val="005905B5"/>
    <w:rsid w:val="00590A20"/>
    <w:rsid w:val="00590ABC"/>
    <w:rsid w:val="00590B93"/>
    <w:rsid w:val="00597A10"/>
    <w:rsid w:val="005A06D3"/>
    <w:rsid w:val="005A0E67"/>
    <w:rsid w:val="005A5271"/>
    <w:rsid w:val="005A5F74"/>
    <w:rsid w:val="005B14A1"/>
    <w:rsid w:val="005B22C2"/>
    <w:rsid w:val="005B253A"/>
    <w:rsid w:val="005B4AFF"/>
    <w:rsid w:val="005B5E3C"/>
    <w:rsid w:val="005C1B32"/>
    <w:rsid w:val="005C7DFB"/>
    <w:rsid w:val="005D0D34"/>
    <w:rsid w:val="005D19B6"/>
    <w:rsid w:val="005D3663"/>
    <w:rsid w:val="005D665D"/>
    <w:rsid w:val="005E0F4C"/>
    <w:rsid w:val="005E2C19"/>
    <w:rsid w:val="005F4E86"/>
    <w:rsid w:val="005F5101"/>
    <w:rsid w:val="005F7C60"/>
    <w:rsid w:val="00604FA3"/>
    <w:rsid w:val="006159C9"/>
    <w:rsid w:val="00616B83"/>
    <w:rsid w:val="00630956"/>
    <w:rsid w:val="00630AEC"/>
    <w:rsid w:val="006361FA"/>
    <w:rsid w:val="006434D2"/>
    <w:rsid w:val="006455D7"/>
    <w:rsid w:val="0064579B"/>
    <w:rsid w:val="00680DA5"/>
    <w:rsid w:val="00685BC1"/>
    <w:rsid w:val="00686E8A"/>
    <w:rsid w:val="00690069"/>
    <w:rsid w:val="0069640D"/>
    <w:rsid w:val="00697DFC"/>
    <w:rsid w:val="006A0017"/>
    <w:rsid w:val="006B3B61"/>
    <w:rsid w:val="006E0E6B"/>
    <w:rsid w:val="006E1C04"/>
    <w:rsid w:val="006E3D5B"/>
    <w:rsid w:val="006F49D7"/>
    <w:rsid w:val="006F607E"/>
    <w:rsid w:val="00711580"/>
    <w:rsid w:val="0071509B"/>
    <w:rsid w:val="0071780E"/>
    <w:rsid w:val="007308E2"/>
    <w:rsid w:val="00736314"/>
    <w:rsid w:val="007613CB"/>
    <w:rsid w:val="00761F83"/>
    <w:rsid w:val="00770C31"/>
    <w:rsid w:val="00771075"/>
    <w:rsid w:val="00771DD7"/>
    <w:rsid w:val="00772B83"/>
    <w:rsid w:val="00774226"/>
    <w:rsid w:val="007869B4"/>
    <w:rsid w:val="007943FC"/>
    <w:rsid w:val="00797D8F"/>
    <w:rsid w:val="007A33EF"/>
    <w:rsid w:val="007A772C"/>
    <w:rsid w:val="007B13CA"/>
    <w:rsid w:val="007B1701"/>
    <w:rsid w:val="007B509F"/>
    <w:rsid w:val="007B63C1"/>
    <w:rsid w:val="007B6E4E"/>
    <w:rsid w:val="007D512F"/>
    <w:rsid w:val="007D71FC"/>
    <w:rsid w:val="007D7D6F"/>
    <w:rsid w:val="007E1C1E"/>
    <w:rsid w:val="007E2355"/>
    <w:rsid w:val="007E5DB4"/>
    <w:rsid w:val="007E70C6"/>
    <w:rsid w:val="007F2B89"/>
    <w:rsid w:val="007F6CF0"/>
    <w:rsid w:val="00801EE1"/>
    <w:rsid w:val="008029B8"/>
    <w:rsid w:val="00811575"/>
    <w:rsid w:val="008158DB"/>
    <w:rsid w:val="0083070B"/>
    <w:rsid w:val="008415DD"/>
    <w:rsid w:val="00850C94"/>
    <w:rsid w:val="00854343"/>
    <w:rsid w:val="008543E6"/>
    <w:rsid w:val="00855CF6"/>
    <w:rsid w:val="00862A29"/>
    <w:rsid w:val="00864157"/>
    <w:rsid w:val="0087356D"/>
    <w:rsid w:val="00874CAC"/>
    <w:rsid w:val="00887868"/>
    <w:rsid w:val="00897464"/>
    <w:rsid w:val="008A11D3"/>
    <w:rsid w:val="008B0CE6"/>
    <w:rsid w:val="008B14E9"/>
    <w:rsid w:val="008B6FCD"/>
    <w:rsid w:val="008C0509"/>
    <w:rsid w:val="008E4972"/>
    <w:rsid w:val="008F0A1A"/>
    <w:rsid w:val="008F2CDB"/>
    <w:rsid w:val="00901BEC"/>
    <w:rsid w:val="00903274"/>
    <w:rsid w:val="00907CD2"/>
    <w:rsid w:val="009139EB"/>
    <w:rsid w:val="00921251"/>
    <w:rsid w:val="00924B63"/>
    <w:rsid w:val="00927F12"/>
    <w:rsid w:val="009353A8"/>
    <w:rsid w:val="00935E1F"/>
    <w:rsid w:val="009362E0"/>
    <w:rsid w:val="00943FF0"/>
    <w:rsid w:val="009461D9"/>
    <w:rsid w:val="00947CFF"/>
    <w:rsid w:val="009527E7"/>
    <w:rsid w:val="00957C54"/>
    <w:rsid w:val="0097404E"/>
    <w:rsid w:val="009841CB"/>
    <w:rsid w:val="00985F09"/>
    <w:rsid w:val="00991F0E"/>
    <w:rsid w:val="00993338"/>
    <w:rsid w:val="00993843"/>
    <w:rsid w:val="009A513C"/>
    <w:rsid w:val="009A7DE2"/>
    <w:rsid w:val="009B0F4E"/>
    <w:rsid w:val="009B308C"/>
    <w:rsid w:val="009C0826"/>
    <w:rsid w:val="009C0DBB"/>
    <w:rsid w:val="009C44C5"/>
    <w:rsid w:val="009C73AF"/>
    <w:rsid w:val="009C7D39"/>
    <w:rsid w:val="009D2222"/>
    <w:rsid w:val="009D3585"/>
    <w:rsid w:val="009D7D4B"/>
    <w:rsid w:val="009E0FFB"/>
    <w:rsid w:val="009E27ED"/>
    <w:rsid w:val="009E3FF1"/>
    <w:rsid w:val="009E43B0"/>
    <w:rsid w:val="009E4D7F"/>
    <w:rsid w:val="009F14DE"/>
    <w:rsid w:val="009F4386"/>
    <w:rsid w:val="009F5EC8"/>
    <w:rsid w:val="00A00FA9"/>
    <w:rsid w:val="00A044CE"/>
    <w:rsid w:val="00A04A81"/>
    <w:rsid w:val="00A05E27"/>
    <w:rsid w:val="00A10E48"/>
    <w:rsid w:val="00A21555"/>
    <w:rsid w:val="00A228A5"/>
    <w:rsid w:val="00A25564"/>
    <w:rsid w:val="00A26BC8"/>
    <w:rsid w:val="00A32B33"/>
    <w:rsid w:val="00A3546B"/>
    <w:rsid w:val="00A37D5B"/>
    <w:rsid w:val="00A5391C"/>
    <w:rsid w:val="00A66E61"/>
    <w:rsid w:val="00A8153C"/>
    <w:rsid w:val="00A8198B"/>
    <w:rsid w:val="00A85045"/>
    <w:rsid w:val="00A85197"/>
    <w:rsid w:val="00A93975"/>
    <w:rsid w:val="00A94182"/>
    <w:rsid w:val="00AA250D"/>
    <w:rsid w:val="00AB7ED0"/>
    <w:rsid w:val="00AC027C"/>
    <w:rsid w:val="00AD03AE"/>
    <w:rsid w:val="00AD3927"/>
    <w:rsid w:val="00AD7DEA"/>
    <w:rsid w:val="00AE0025"/>
    <w:rsid w:val="00AE535B"/>
    <w:rsid w:val="00B11107"/>
    <w:rsid w:val="00B122D4"/>
    <w:rsid w:val="00B30AE0"/>
    <w:rsid w:val="00B31C37"/>
    <w:rsid w:val="00B321C1"/>
    <w:rsid w:val="00B51372"/>
    <w:rsid w:val="00B55E54"/>
    <w:rsid w:val="00B65B2C"/>
    <w:rsid w:val="00B65C8C"/>
    <w:rsid w:val="00B66BEC"/>
    <w:rsid w:val="00B7272B"/>
    <w:rsid w:val="00B74029"/>
    <w:rsid w:val="00B76F4A"/>
    <w:rsid w:val="00B77351"/>
    <w:rsid w:val="00B87BD7"/>
    <w:rsid w:val="00B92F10"/>
    <w:rsid w:val="00B93550"/>
    <w:rsid w:val="00B951C6"/>
    <w:rsid w:val="00B9690B"/>
    <w:rsid w:val="00BA0318"/>
    <w:rsid w:val="00BB4CD7"/>
    <w:rsid w:val="00BB61EA"/>
    <w:rsid w:val="00BB6D93"/>
    <w:rsid w:val="00BC2039"/>
    <w:rsid w:val="00BE0808"/>
    <w:rsid w:val="00BE1576"/>
    <w:rsid w:val="00C036EC"/>
    <w:rsid w:val="00C05009"/>
    <w:rsid w:val="00C13375"/>
    <w:rsid w:val="00C1368A"/>
    <w:rsid w:val="00C174D8"/>
    <w:rsid w:val="00C26728"/>
    <w:rsid w:val="00C4014E"/>
    <w:rsid w:val="00C41C1D"/>
    <w:rsid w:val="00C46C69"/>
    <w:rsid w:val="00C47E4C"/>
    <w:rsid w:val="00C52FDF"/>
    <w:rsid w:val="00C53B05"/>
    <w:rsid w:val="00C53EFE"/>
    <w:rsid w:val="00C5493C"/>
    <w:rsid w:val="00C56E33"/>
    <w:rsid w:val="00C629C5"/>
    <w:rsid w:val="00C62DF8"/>
    <w:rsid w:val="00C74565"/>
    <w:rsid w:val="00C836D0"/>
    <w:rsid w:val="00CA300D"/>
    <w:rsid w:val="00CA4BDF"/>
    <w:rsid w:val="00CA4FF1"/>
    <w:rsid w:val="00CA726E"/>
    <w:rsid w:val="00CB01E0"/>
    <w:rsid w:val="00CC7C5D"/>
    <w:rsid w:val="00CD30AA"/>
    <w:rsid w:val="00CD44D1"/>
    <w:rsid w:val="00CD5F14"/>
    <w:rsid w:val="00CE52F3"/>
    <w:rsid w:val="00CE6CA1"/>
    <w:rsid w:val="00CE7BE9"/>
    <w:rsid w:val="00CF7157"/>
    <w:rsid w:val="00D001A8"/>
    <w:rsid w:val="00D04B28"/>
    <w:rsid w:val="00D05909"/>
    <w:rsid w:val="00D05CCE"/>
    <w:rsid w:val="00D1030E"/>
    <w:rsid w:val="00D13AD9"/>
    <w:rsid w:val="00D163EF"/>
    <w:rsid w:val="00D27A39"/>
    <w:rsid w:val="00D335E8"/>
    <w:rsid w:val="00D34B6A"/>
    <w:rsid w:val="00D35826"/>
    <w:rsid w:val="00D4326E"/>
    <w:rsid w:val="00D4565E"/>
    <w:rsid w:val="00D54ADC"/>
    <w:rsid w:val="00D645C4"/>
    <w:rsid w:val="00D66550"/>
    <w:rsid w:val="00D67C8F"/>
    <w:rsid w:val="00D7202D"/>
    <w:rsid w:val="00D73E4D"/>
    <w:rsid w:val="00D76113"/>
    <w:rsid w:val="00D762D2"/>
    <w:rsid w:val="00D769C7"/>
    <w:rsid w:val="00D77F4A"/>
    <w:rsid w:val="00D8055A"/>
    <w:rsid w:val="00D82606"/>
    <w:rsid w:val="00D865EE"/>
    <w:rsid w:val="00D86903"/>
    <w:rsid w:val="00D95186"/>
    <w:rsid w:val="00D974EE"/>
    <w:rsid w:val="00DC257B"/>
    <w:rsid w:val="00DC25E1"/>
    <w:rsid w:val="00DD474A"/>
    <w:rsid w:val="00DD5475"/>
    <w:rsid w:val="00DF327E"/>
    <w:rsid w:val="00DF3916"/>
    <w:rsid w:val="00DF4132"/>
    <w:rsid w:val="00E032D5"/>
    <w:rsid w:val="00E11398"/>
    <w:rsid w:val="00E1561F"/>
    <w:rsid w:val="00E15C0C"/>
    <w:rsid w:val="00E21A7F"/>
    <w:rsid w:val="00E35D03"/>
    <w:rsid w:val="00E430E5"/>
    <w:rsid w:val="00E556FA"/>
    <w:rsid w:val="00E565D8"/>
    <w:rsid w:val="00E61A54"/>
    <w:rsid w:val="00E64FBB"/>
    <w:rsid w:val="00E670B0"/>
    <w:rsid w:val="00E67ECA"/>
    <w:rsid w:val="00E722A5"/>
    <w:rsid w:val="00E741C8"/>
    <w:rsid w:val="00E77623"/>
    <w:rsid w:val="00E83EDF"/>
    <w:rsid w:val="00E85811"/>
    <w:rsid w:val="00E90E44"/>
    <w:rsid w:val="00EA41C0"/>
    <w:rsid w:val="00EA6982"/>
    <w:rsid w:val="00EA7AD3"/>
    <w:rsid w:val="00EB03D3"/>
    <w:rsid w:val="00EB5128"/>
    <w:rsid w:val="00EB65F4"/>
    <w:rsid w:val="00EC03D1"/>
    <w:rsid w:val="00EC0470"/>
    <w:rsid w:val="00ED0168"/>
    <w:rsid w:val="00ED5C4B"/>
    <w:rsid w:val="00EE605B"/>
    <w:rsid w:val="00EE7EF8"/>
    <w:rsid w:val="00F00F9B"/>
    <w:rsid w:val="00F0260C"/>
    <w:rsid w:val="00F114CB"/>
    <w:rsid w:val="00F13059"/>
    <w:rsid w:val="00F17330"/>
    <w:rsid w:val="00F20148"/>
    <w:rsid w:val="00F221BA"/>
    <w:rsid w:val="00F349B6"/>
    <w:rsid w:val="00F37CEA"/>
    <w:rsid w:val="00F4627A"/>
    <w:rsid w:val="00F64B4E"/>
    <w:rsid w:val="00F65F32"/>
    <w:rsid w:val="00F715E6"/>
    <w:rsid w:val="00F749F5"/>
    <w:rsid w:val="00F762D6"/>
    <w:rsid w:val="00F85357"/>
    <w:rsid w:val="00F87294"/>
    <w:rsid w:val="00F91FAC"/>
    <w:rsid w:val="00F92E9B"/>
    <w:rsid w:val="00F965AC"/>
    <w:rsid w:val="00FA1C44"/>
    <w:rsid w:val="00FA1E46"/>
    <w:rsid w:val="00FA34EA"/>
    <w:rsid w:val="00FA496E"/>
    <w:rsid w:val="00FB1A7F"/>
    <w:rsid w:val="00FB1E77"/>
    <w:rsid w:val="00FC000A"/>
    <w:rsid w:val="00FC10C4"/>
    <w:rsid w:val="00FC1342"/>
    <w:rsid w:val="00FD641A"/>
    <w:rsid w:val="00FE6425"/>
    <w:rsid w:val="00FF0306"/>
    <w:rsid w:val="00FF0C8D"/>
    <w:rsid w:val="00FF0E29"/>
    <w:rsid w:val="00FF2757"/>
    <w:rsid w:val="00FF4050"/>
    <w:rsid w:val="00FF51D1"/>
    <w:rsid w:val="00FF6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8CAEF2"/>
  <w15:chartTrackingRefBased/>
  <w15:docId w15:val="{5FC189D1-5E0D-4EFC-BBAE-D422BE14A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30AF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next w:val="l1text"/>
    <w:link w:val="Heading1Char"/>
    <w:uiPriority w:val="9"/>
    <w:qFormat/>
    <w:rsid w:val="009C0DBB"/>
    <w:pPr>
      <w:keepNext/>
      <w:keepLines/>
      <w:spacing w:before="240" w:after="180"/>
      <w:outlineLvl w:val="0"/>
    </w:pPr>
    <w:rPr>
      <w:rFonts w:eastAsiaTheme="majorEastAsia" w:cstheme="majorBidi"/>
      <w:b/>
      <w:bCs/>
      <w:kern w:val="28"/>
      <w:sz w:val="28"/>
      <w:szCs w:val="28"/>
    </w:rPr>
  </w:style>
  <w:style w:type="paragraph" w:styleId="Heading2">
    <w:name w:val="heading 2"/>
    <w:basedOn w:val="Normal"/>
    <w:next w:val="l2text"/>
    <w:link w:val="Heading2Char"/>
    <w:uiPriority w:val="9"/>
    <w:qFormat/>
    <w:rsid w:val="009C0DBB"/>
    <w:pPr>
      <w:keepNext/>
      <w:keepLines/>
      <w:spacing w:before="240" w:after="120"/>
      <w:ind w:left="709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l3text"/>
    <w:link w:val="Heading3Char"/>
    <w:uiPriority w:val="9"/>
    <w:qFormat/>
    <w:rsid w:val="009D2222"/>
    <w:pPr>
      <w:keepNext/>
      <w:keepLines/>
      <w:spacing w:before="240" w:after="120"/>
      <w:ind w:left="1418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qFormat/>
    <w:rsid w:val="009D2222"/>
    <w:pPr>
      <w:keepNext/>
      <w:keepLines/>
      <w:spacing w:before="240" w:after="120"/>
      <w:ind w:left="2126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rsid w:val="000B1CB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DBB"/>
    <w:rPr>
      <w:rFonts w:ascii="Arial" w:eastAsiaTheme="majorEastAsia" w:hAnsi="Arial" w:cstheme="majorBidi"/>
      <w:b/>
      <w:bCs/>
      <w:kern w:val="28"/>
      <w:sz w:val="28"/>
      <w:szCs w:val="28"/>
    </w:rPr>
  </w:style>
  <w:style w:type="paragraph" w:customStyle="1" w:styleId="l1text">
    <w:name w:val="l1text"/>
    <w:basedOn w:val="Normal"/>
    <w:qFormat/>
    <w:rsid w:val="005D19B6"/>
  </w:style>
  <w:style w:type="paragraph" w:customStyle="1" w:styleId="l2text">
    <w:name w:val="l2text"/>
    <w:basedOn w:val="Normal"/>
    <w:qFormat/>
    <w:rsid w:val="005D19B6"/>
    <w:pPr>
      <w:ind w:left="709"/>
    </w:pPr>
  </w:style>
  <w:style w:type="character" w:customStyle="1" w:styleId="Heading2Char">
    <w:name w:val="Heading 2 Char"/>
    <w:basedOn w:val="DefaultParagraphFont"/>
    <w:link w:val="Heading2"/>
    <w:uiPriority w:val="9"/>
    <w:rsid w:val="000B1CBE"/>
    <w:rPr>
      <w:rFonts w:ascii="Arial" w:eastAsiaTheme="majorEastAsia" w:hAnsi="Arial" w:cstheme="majorBidi"/>
      <w:b/>
      <w:bCs/>
      <w:sz w:val="24"/>
      <w:szCs w:val="26"/>
    </w:rPr>
  </w:style>
  <w:style w:type="paragraph" w:customStyle="1" w:styleId="l3text">
    <w:name w:val="l3text"/>
    <w:basedOn w:val="Normal"/>
    <w:qFormat/>
    <w:rsid w:val="009D2222"/>
    <w:pPr>
      <w:ind w:left="1418"/>
    </w:pPr>
  </w:style>
  <w:style w:type="paragraph" w:customStyle="1" w:styleId="l4text">
    <w:name w:val="l4text"/>
    <w:basedOn w:val="Normal"/>
    <w:qFormat/>
    <w:rsid w:val="009D2222"/>
    <w:pPr>
      <w:ind w:left="2126"/>
    </w:pPr>
  </w:style>
  <w:style w:type="character" w:customStyle="1" w:styleId="Heading4Char">
    <w:name w:val="Heading 4 Char"/>
    <w:basedOn w:val="DefaultParagraphFont"/>
    <w:link w:val="Heading4"/>
    <w:uiPriority w:val="9"/>
    <w:rsid w:val="000B1CBE"/>
    <w:rPr>
      <w:rFonts w:ascii="Arial" w:eastAsiaTheme="majorEastAsia" w:hAnsi="Arial" w:cstheme="majorBidi"/>
      <w:b/>
      <w:bCs/>
      <w:iCs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B1CBE"/>
    <w:rPr>
      <w:rFonts w:ascii="Arial" w:eastAsiaTheme="majorEastAsia" w:hAnsi="Arial" w:cstheme="majorBidi"/>
      <w:b/>
      <w:b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69C7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Header">
    <w:name w:val="header"/>
    <w:basedOn w:val="Normal"/>
    <w:link w:val="HeaderChar"/>
    <w:uiPriority w:val="99"/>
    <w:unhideWhenUsed/>
    <w:rsid w:val="000C16E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16E4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0C16E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16E4"/>
    <w:rPr>
      <w:rFonts w:ascii="Arial" w:hAnsi="Arial"/>
      <w:sz w:val="24"/>
    </w:rPr>
  </w:style>
  <w:style w:type="table" w:customStyle="1" w:styleId="Style1">
    <w:name w:val="Style1"/>
    <w:basedOn w:val="TableNormal"/>
    <w:uiPriority w:val="99"/>
    <w:rsid w:val="00947CF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/>
  </w:style>
  <w:style w:type="paragraph" w:customStyle="1" w:styleId="EndNoteBibliographyTitle">
    <w:name w:val="EndNote Bibliography Title"/>
    <w:basedOn w:val="Normal"/>
    <w:link w:val="EndNoteBibliographyTitleChar"/>
    <w:rsid w:val="002766B2"/>
    <w:pPr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66B2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66B2"/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766B2"/>
    <w:rPr>
      <w:rFonts w:ascii="Times New Roman" w:hAnsi="Times New Roman" w:cs="Times New Roman"/>
      <w:noProof/>
      <w:sz w:val="24"/>
      <w:lang w:val="en-US"/>
    </w:rPr>
  </w:style>
  <w:style w:type="paragraph" w:styleId="ListParagraph">
    <w:name w:val="List Paragraph"/>
    <w:basedOn w:val="Normal"/>
    <w:uiPriority w:val="34"/>
    <w:qFormat/>
    <w:rsid w:val="004328E9"/>
    <w:pPr>
      <w:ind w:left="720"/>
      <w:contextualSpacing/>
    </w:pPr>
  </w:style>
  <w:style w:type="table" w:styleId="TableGrid">
    <w:name w:val="Table Grid"/>
    <w:basedOn w:val="TableNormal"/>
    <w:uiPriority w:val="39"/>
    <w:rsid w:val="00874C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26E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6E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6E5F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6E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E5F"/>
    <w:rPr>
      <w:rFonts w:ascii="Arial" w:hAnsi="Arial"/>
      <w:b/>
      <w:bCs/>
      <w:sz w:val="20"/>
      <w:szCs w:val="20"/>
    </w:rPr>
  </w:style>
  <w:style w:type="paragraph" w:customStyle="1" w:styleId="nova-legacy-e-listitem">
    <w:name w:val="nova-legacy-e-list__item"/>
    <w:basedOn w:val="Normal"/>
    <w:rsid w:val="00E90E4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E90E44"/>
    <w:rPr>
      <w:color w:val="0000FF"/>
      <w:u w:val="single"/>
    </w:rPr>
  </w:style>
  <w:style w:type="paragraph" w:styleId="Revision">
    <w:name w:val="Revision"/>
    <w:hidden/>
    <w:uiPriority w:val="99"/>
    <w:semiHidden/>
    <w:rsid w:val="007613CB"/>
    <w:pPr>
      <w:spacing w:after="0" w:line="240" w:lineRule="auto"/>
    </w:pPr>
    <w:rPr>
      <w:rFonts w:ascii="Arial" w:hAnsi="Arial"/>
    </w:rPr>
  </w:style>
  <w:style w:type="character" w:styleId="Strong">
    <w:name w:val="Strong"/>
    <w:basedOn w:val="DefaultParagraphFont"/>
    <w:uiPriority w:val="22"/>
    <w:qFormat/>
    <w:rsid w:val="00B55E54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67ECA"/>
    <w:rPr>
      <w:color w:val="605E5C"/>
      <w:shd w:val="clear" w:color="auto" w:fill="E1DFDD"/>
    </w:rPr>
  </w:style>
  <w:style w:type="paragraph" w:customStyle="1" w:styleId="Achievement">
    <w:name w:val="Achievement"/>
    <w:basedOn w:val="Normal"/>
    <w:rsid w:val="00117E6E"/>
    <w:pPr>
      <w:spacing w:after="80"/>
    </w:pPr>
    <w:rPr>
      <w:rFonts w:ascii="Times New Roman" w:hAnsi="Times New Roman" w:cs="Times New Roman"/>
      <w:b/>
      <w:bCs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901BE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754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942198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0181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78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636164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5467177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546618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423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B965FA-480B-44B0-901B-1B65ED3C62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446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Shaw</dc:creator>
  <cp:keywords/>
  <dc:description/>
  <cp:lastModifiedBy>Chandrakala B.</cp:lastModifiedBy>
  <cp:revision>7</cp:revision>
  <dcterms:created xsi:type="dcterms:W3CDTF">2022-05-30T05:06:00Z</dcterms:created>
  <dcterms:modified xsi:type="dcterms:W3CDTF">2022-06-13T05:08:00Z</dcterms:modified>
</cp:coreProperties>
</file>